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6705222" w14:textId="7C7BE903" w:rsidR="00BF51A0" w:rsidRPr="00BF51A0" w:rsidRDefault="00BF51A0">
      <w:pPr>
        <w:rPr>
          <w:rFonts w:ascii="Arial" w:hAnsi="Arial" w:cs="Arial"/>
          <w:b/>
          <w:bCs/>
          <w:sz w:val="20"/>
          <w:szCs w:val="20"/>
        </w:rPr>
      </w:pPr>
      <w:r w:rsidRPr="00BF51A0">
        <w:rPr>
          <w:rFonts w:ascii="Arial" w:hAnsi="Arial" w:cs="Arial"/>
          <w:b/>
          <w:bCs/>
          <w:sz w:val="20"/>
          <w:szCs w:val="20"/>
        </w:rPr>
        <w:t>S7 Table. Factors associated with lost to follow-up among adolescents and young adults enrolled in the cohort studies.</w:t>
      </w:r>
    </w:p>
    <w:tbl>
      <w:tblPr>
        <w:tblW w:w="0" w:type="auto"/>
        <w:tblBorders>
          <w:top w:val="single" w:sz="4" w:space="0" w:color="auto"/>
          <w:left w:val="single" w:sz="4" w:space="0" w:color="auto"/>
          <w:bottom w:val="single" w:sz="4" w:space="0" w:color="auto"/>
          <w:right w:val="single" w:sz="4" w:space="0" w:color="auto"/>
          <w:insideH w:val="single" w:sz="4" w:space="0" w:color="auto"/>
          <w:insideV w:val="single" w:sz="4" w:space="0" w:color="auto"/>
        </w:tblBorders>
        <w:tblLook w:val="04A0" w:firstRow="1" w:lastRow="0" w:firstColumn="1" w:lastColumn="0" w:noHBand="0" w:noVBand="1"/>
      </w:tblPr>
      <w:tblGrid>
        <w:gridCol w:w="3373"/>
        <w:gridCol w:w="2506"/>
        <w:gridCol w:w="2795"/>
      </w:tblGrid>
      <w:tr w:rsidR="00BF51A0" w:rsidRPr="00BF51A0" w14:paraId="42C2F3A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DA1060F" w14:textId="3589570E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kern w:val="0"/>
                <w:sz w:val="20"/>
                <w:szCs w:val="20"/>
                <w14:ligatures w14:val="none"/>
              </w:rPr>
              <w:t>Facto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57235AE" w14:textId="207A09FA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nadjusted OR</w:t>
            </w:r>
            <w:r w:rsidR="00CA7B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8231F2" w14:textId="1CDAA53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ully Adjusted OR</w:t>
            </w:r>
            <w:r w:rsidR="00CA7B13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 xml:space="preserve"> (95% CI)</w:t>
            </w:r>
          </w:p>
        </w:tc>
      </w:tr>
      <w:tr w:rsidR="00BF51A0" w:rsidRPr="00BF51A0" w14:paraId="734DBA2C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C0AD065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E99466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CEEE17F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24DA1C0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EC1FB3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88D74B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B813BE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17D6A26A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72986D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Fema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4E83E8" w14:textId="502C5BAE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8 (0.68 -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275436" w14:textId="55357DF9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90 (0.74 -1.11) </w:t>
            </w:r>
          </w:p>
        </w:tc>
      </w:tr>
      <w:tr w:rsidR="00BF51A0" w:rsidRPr="00BF51A0" w14:paraId="4D115BD1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218DA8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Age group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443501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B2526F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447C9EA0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DFC458E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3-1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2053041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18F505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749A8026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BDE49D8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0-24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9C3EEFD" w14:textId="175F6A91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19 (1.84 -2.6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B41BC8" w14:textId="75A4763A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28 (1.02 -1.62) </w:t>
            </w:r>
          </w:p>
        </w:tc>
      </w:tr>
      <w:tr w:rsidR="00BF51A0" w:rsidRPr="00BF51A0" w14:paraId="499C4B12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33305B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5-29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D30B51" w14:textId="7E46791F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1 (1.66 -2.4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F6610B8" w14:textId="00AD100E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 (0.75 -1.35) </w:t>
            </w:r>
          </w:p>
        </w:tc>
      </w:tr>
      <w:tr w:rsidR="00BF51A0" w:rsidRPr="00BF51A0" w14:paraId="634DC96A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F8BE6B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30-35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ADD048" w14:textId="5FBE0380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76 (2.16 -3.52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71C49F4" w14:textId="69CE1D4E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17 (0.83 -1.65) </w:t>
            </w:r>
          </w:p>
        </w:tc>
      </w:tr>
      <w:tr w:rsidR="00BF51A0" w:rsidRPr="00BF51A0" w14:paraId="1C03EFA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A34D50E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Urbanic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7DE42FE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4BCD9FF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7289277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E0E3967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Rural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2BD0CCB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A0A290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316DEE70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2BC8A3B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Peri-urba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60FA650" w14:textId="7E3237E8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3 (0.97 -1.3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6C43B4" w14:textId="411BA681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3 (0.87 -1.20) </w:t>
            </w:r>
          </w:p>
        </w:tc>
      </w:tr>
      <w:tr w:rsidR="00BF51A0" w:rsidRPr="00BF51A0" w14:paraId="30FD1B90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161124F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ousehold wealth ind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083AF3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ACA6122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4B0B01E5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9171E5A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Low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F467FF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9465A81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0D72EC81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5491C6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Middle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7691BC4" w14:textId="1F09B5E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74 (0.61 -0.9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65B08F2" w14:textId="15B21CF2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72 (0.58 -0.90) </w:t>
            </w:r>
          </w:p>
        </w:tc>
      </w:tr>
      <w:tr w:rsidR="00BF51A0" w:rsidRPr="00BF51A0" w14:paraId="597124E9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CE7DA5F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High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12942" w14:textId="2AF6F1CE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05 (0.87 -1.2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888C09" w14:textId="5000E859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 (0.82 -1.23) </w:t>
            </w:r>
          </w:p>
        </w:tc>
      </w:tr>
      <w:tr w:rsidR="00BF51A0" w:rsidRPr="00BF51A0" w14:paraId="3D0AB8EF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4A1F135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3AF740B" w14:textId="6E3B990C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5 (0.99 -1.5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D039226" w14:textId="51465434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23 (0.96 -1.57) </w:t>
            </w:r>
          </w:p>
        </w:tc>
      </w:tr>
      <w:tr w:rsidR="00BF51A0" w:rsidRPr="00BF51A0" w14:paraId="6FD2BC9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F658FD9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Mig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64C6EAB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D3E731B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18A3BECA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9A726F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A24C3FE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F7FE5E7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601AC9C4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DB0633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Within PIPSA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989C2EB" w14:textId="6A30E01F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19 (0.93 -1.5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5079CE5" w14:textId="216CDE72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7 (0.66 -1.15) </w:t>
            </w:r>
          </w:p>
        </w:tc>
      </w:tr>
      <w:tr w:rsidR="00BF51A0" w:rsidRPr="00BF51A0" w14:paraId="728D2BFD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EBB5677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 External migratio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3F11381" w14:textId="2110F281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03 (1.73 -2.39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863ADF" w14:textId="3DD3860E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26 (1.01 -1.57) </w:t>
            </w:r>
          </w:p>
        </w:tc>
      </w:tr>
      <w:tr w:rsidR="00BF51A0" w:rsidRPr="00BF51A0" w14:paraId="19401BF0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CDD84D8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Highest educational attainme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93E2DA8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16A620A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7AB25EF1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7C74DE" w14:textId="2B695B3B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ne or some prim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09C48B6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69E1C5A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2290205E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7F13C5F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Some 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A5C3A1" w14:textId="54700E15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28 (0.90 -1.83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4EDD64" w14:textId="492D61DA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21 (0.83 -1.75) </w:t>
            </w:r>
          </w:p>
        </w:tc>
      </w:tr>
      <w:tr w:rsidR="00BF51A0" w:rsidRPr="00BF51A0" w14:paraId="417583B5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E36843A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Completed secondar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C7B62E2" w14:textId="0EB67A6A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82 (1.96 -4.07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48D72B0" w14:textId="7D020C1D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87 (1.25 -2.79) </w:t>
            </w:r>
          </w:p>
        </w:tc>
      </w:tr>
      <w:tr w:rsidR="00BF51A0" w:rsidRPr="00BF51A0" w14:paraId="55BC033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44A9251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Food insecurity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BDC05EA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DBCFB4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29157B1C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D4DC48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9137493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A6BEAA4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7F8B8F9D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20995E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5A88DD4" w14:textId="203FD0F2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91 (0.76 -1.08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E55E052" w14:textId="60B827CC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0.83 (0.68 -1.00) </w:t>
            </w:r>
          </w:p>
        </w:tc>
      </w:tr>
      <w:tr w:rsidR="00BF51A0" w:rsidRPr="00BF51A0" w14:paraId="40E3FAF6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8117478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Ever had sex, ever pre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0ADF1F1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C2775ED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5156D4D7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51F7E92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ever had sex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4475A4B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05FAC03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75ABDEAB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B302F93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er sex, never pre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29DCA5B" w14:textId="6E42AB85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2.63 (2.23 -3.11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A68E87E" w14:textId="35B27F24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85 (1.45 -2.38) </w:t>
            </w:r>
          </w:p>
        </w:tc>
      </w:tr>
      <w:tr w:rsidR="00BF51A0" w:rsidRPr="00BF51A0" w14:paraId="0BDF15DA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8A4F77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Ever pregnant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1E176020" w14:textId="5612FB61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4 (1.52 -2.24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1CF6194" w14:textId="66040BBB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41 (1.04 -1.91) </w:t>
            </w:r>
          </w:p>
        </w:tc>
      </w:tr>
      <w:tr w:rsidR="00BF51A0" w:rsidRPr="00BF51A0" w14:paraId="17B0E732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85610B0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Unknown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8CAD4CA" w14:textId="58E41000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.88 (1.15 -3.06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4852486A" w14:textId="72A9465E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0 (1.00 -1.00) </w:t>
            </w:r>
          </w:p>
        </w:tc>
      </w:tr>
      <w:tr w:rsidR="00BF51A0" w:rsidRPr="00BF51A0" w14:paraId="2F216241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78A23716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  <w:t>No condomless sex in past 12m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228439A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b/>
                <w:bCs/>
                <w:color w:val="000000"/>
                <w:kern w:val="0"/>
                <w:sz w:val="20"/>
                <w:szCs w:val="20"/>
                <w14:ligatures w14:val="none"/>
              </w:rPr>
            </w:pP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5DB6211E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kern w:val="0"/>
                <w:sz w:val="20"/>
                <w:szCs w:val="20"/>
                <w14:ligatures w14:val="none"/>
              </w:rPr>
            </w:pPr>
          </w:p>
        </w:tc>
      </w:tr>
      <w:tr w:rsidR="00BF51A0" w:rsidRPr="00BF51A0" w14:paraId="199B05DF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EC326BD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No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0FB1F34F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8CFDE96" w14:textId="77777777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1</w:t>
            </w:r>
          </w:p>
        </w:tc>
      </w:tr>
      <w:tr w:rsidR="00BF51A0" w:rsidRPr="00BF51A0" w14:paraId="4C774FCA" w14:textId="77777777" w:rsidTr="00BF51A0">
        <w:trPr>
          <w:cantSplit/>
        </w:trPr>
        <w:tc>
          <w:tcPr>
            <w:tcW w:w="0" w:type="auto"/>
            <w:shd w:val="clear" w:color="auto" w:fill="auto"/>
            <w:noWrap/>
            <w:vAlign w:val="bottom"/>
            <w:hideMark/>
          </w:tcPr>
          <w:p w14:paraId="6B3D0CA2" w14:textId="77777777" w:rsidR="00BF51A0" w:rsidRPr="00BF51A0" w:rsidRDefault="00BF51A0" w:rsidP="00BF51A0">
            <w:pPr>
              <w:spacing w:after="0" w:line="240" w:lineRule="auto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Yes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201A8DC7" w14:textId="32D3E221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>0.60 (0.52 -0.70)</w:t>
            </w:r>
          </w:p>
        </w:tc>
        <w:tc>
          <w:tcPr>
            <w:tcW w:w="0" w:type="auto"/>
            <w:shd w:val="clear" w:color="auto" w:fill="auto"/>
            <w:noWrap/>
            <w:vAlign w:val="bottom"/>
            <w:hideMark/>
          </w:tcPr>
          <w:p w14:paraId="35BDC690" w14:textId="0926E5C0" w:rsidR="00BF51A0" w:rsidRPr="00BF51A0" w:rsidRDefault="00BF51A0" w:rsidP="00BF51A0">
            <w:pPr>
              <w:spacing w:after="0" w:line="240" w:lineRule="auto"/>
              <w:jc w:val="center"/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</w:pPr>
            <w:r w:rsidRPr="00BF51A0">
              <w:rPr>
                <w:rFonts w:ascii="Arial" w:eastAsia="Times New Roman" w:hAnsi="Arial" w:cs="Arial"/>
                <w:color w:val="000000"/>
                <w:kern w:val="0"/>
                <w:sz w:val="20"/>
                <w:szCs w:val="20"/>
                <w14:ligatures w14:val="none"/>
              </w:rPr>
              <w:t xml:space="preserve">1.05 (0.87 -1.26) </w:t>
            </w:r>
          </w:p>
        </w:tc>
      </w:tr>
    </w:tbl>
    <w:p w14:paraId="1E33C86D" w14:textId="77777777" w:rsidR="00BF51A0" w:rsidRPr="00BF51A0" w:rsidRDefault="00BF51A0">
      <w:pPr>
        <w:rPr>
          <w:rFonts w:ascii="Arial" w:hAnsi="Arial" w:cs="Arial"/>
          <w:sz w:val="20"/>
          <w:szCs w:val="20"/>
        </w:rPr>
      </w:pPr>
    </w:p>
    <w:sectPr w:rsidR="00BF51A0" w:rsidRPr="00BF51A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Aptos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30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F51A0"/>
    <w:rsid w:val="00BF51A0"/>
    <w:rsid w:val="00CA7B13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506F92"/>
  <w15:chartTrackingRefBased/>
  <w15:docId w15:val="{11AE0029-4C18-463B-B076-A3B9025A9C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BF51A0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BF51A0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BF51A0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BF51A0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BF51A0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BF51A0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BF51A0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BF51A0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BF51A0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BF51A0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BF51A0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BF51A0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BF51A0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BF51A0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BF51A0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BF51A0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BF51A0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BF51A0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BF51A0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BF51A0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BF51A0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BF51A0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BF51A0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BF51A0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BF51A0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BF51A0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BF51A0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BF51A0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BF51A0"/>
    <w:rPr>
      <w:b/>
      <w:bCs/>
      <w:smallCaps/>
      <w:color w:val="0F4761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7947026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6</TotalTime>
  <Pages>1</Pages>
  <Words>195</Words>
  <Characters>1112</Characters>
  <Application>Microsoft Office Word</Application>
  <DocSecurity>0</DocSecurity>
  <Lines>9</Lines>
  <Paragraphs>2</Paragraphs>
  <ScaleCrop>false</ScaleCrop>
  <Company/>
  <LinksUpToDate>false</LinksUpToDate>
  <CharactersWithSpaces>13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Nondumiso Mthiyane</dc:creator>
  <cp:keywords/>
  <dc:description/>
  <cp:lastModifiedBy>Nondumiso Mthiyane</cp:lastModifiedBy>
  <cp:revision>2</cp:revision>
  <dcterms:created xsi:type="dcterms:W3CDTF">2024-04-18T15:53:00Z</dcterms:created>
  <dcterms:modified xsi:type="dcterms:W3CDTF">2024-04-19T16:37:00Z</dcterms:modified>
</cp:coreProperties>
</file>